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3"/>
        <w:gridCol w:w="719"/>
        <w:gridCol w:w="1038"/>
      </w:tblGrid>
      <w:tr w:rsidR="002C74E0" w:rsidRPr="002C74E0" w:rsidTr="002C74E0">
        <w:trPr>
          <w:trHeight w:val="495"/>
        </w:trPr>
        <w:tc>
          <w:tcPr>
            <w:tcW w:w="8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74E0" w:rsidRPr="002C74E0" w:rsidRDefault="002C74E0" w:rsidP="003309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C74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ementary Table S</w:t>
            </w:r>
            <w:r w:rsidRPr="00E7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</w:t>
            </w:r>
            <w:r w:rsidRPr="002C74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5</w:t>
            </w:r>
            <w:r w:rsidRPr="00E7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1</w:t>
            </w:r>
            <w:r w:rsidRPr="002C74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. </w:t>
            </w:r>
            <w:r w:rsidRPr="002C7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alues of simulated measurements for the main CLEs. Model format of measur</w:t>
            </w:r>
            <w:r w:rsidR="00E7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  <w:r w:rsidRPr="002C7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ments given in the syntax of 13CFLUX2 </w:t>
            </w:r>
            <w:proofErr w:type="spellStart"/>
            <w:r w:rsidRPr="002C7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ml</w:t>
            </w:r>
            <w:proofErr w:type="spellEnd"/>
            <w:r w:rsidRPr="002C74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files.  ND: not detected; RM: removed measurement.</w:t>
            </w:r>
          </w:p>
        </w:tc>
      </w:tr>
      <w:tr w:rsidR="002C74E0" w:rsidRPr="0033099C" w:rsidTr="002C74E0">
        <w:trPr>
          <w:trHeight w:val="255"/>
        </w:trPr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74E0" w:rsidRPr="0033099C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Simulated</w:t>
            </w:r>
            <w:proofErr w:type="spellEnd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measurement</w:t>
            </w:r>
            <w:proofErr w:type="spellEnd"/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33099C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Strain</w:t>
            </w:r>
            <w:proofErr w:type="spellEnd"/>
          </w:p>
        </w:tc>
      </w:tr>
      <w:tr w:rsidR="002C74E0" w:rsidRPr="0033099C" w:rsidTr="002C74E0">
        <w:trPr>
          <w:trHeight w:val="255"/>
        </w:trPr>
        <w:tc>
          <w:tcPr>
            <w:tcW w:w="6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74E0" w:rsidRPr="0033099C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(</w:t>
            </w:r>
            <w:proofErr w:type="spellStart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model</w:t>
            </w:r>
            <w:proofErr w:type="spellEnd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format</w:t>
            </w:r>
            <w:proofErr w:type="spellEnd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33099C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wild-typ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33099C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mucA</w:t>
            </w:r>
            <w:proofErr w:type="spellEnd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- </w:t>
            </w:r>
            <w:proofErr w:type="spellStart"/>
            <w:r w:rsidRPr="003309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ΔalgC</w:t>
            </w:r>
            <w:proofErr w:type="spellEnd"/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Fructose </w:t>
            </w:r>
            <w:proofErr w:type="spellStart"/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uptake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,96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,231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Biomass</w:t>
            </w:r>
            <w:proofErr w:type="spellEnd"/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roduction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38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6B2415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LA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2]#M0,1,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48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453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0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54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1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91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6B2415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LYS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#M0,1,2,3,4,5,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2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72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44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30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5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76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7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DHAP#M0,1,2,3</w:t>
            </w:r>
            <w:bookmarkStart w:id="0" w:name="_GoBack"/>
            <w:bookmarkEnd w:id="0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53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467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9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35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8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67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F1P#M0,1,2,3,4,5,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0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6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56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544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9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0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7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026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1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8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77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EP#M0,1,2,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57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401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92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7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8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78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RPP#M0,1,2,3,4,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3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94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20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5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76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58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4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5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5P#M0,1,2,3,4,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3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94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20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5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76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58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4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5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F6P#M0,1,2,3,4,5,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4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6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40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1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80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70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95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3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6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X5P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#M0,1,2,3,4,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2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8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8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316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8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88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3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6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55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9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OGA#M0,1,2,3,4,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5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19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816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29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2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0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LX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#M0,1,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4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94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4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43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5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62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PG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#M0,1,2,3,4,5,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4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6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40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1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80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70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95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3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6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SP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3:1-3]#M(0,0),(1,1),(2,2),(3,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5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54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4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41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6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65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38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HE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9:1-9]#M(0,0),(1,1),(2,2),(3,3),(4,4),(5,5),(6,6),(7,7),(8,8),(9,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58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4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5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8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76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9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2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2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2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35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4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RO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5:1-4]#M(0,0),(1,0),(1,1),(2,1),(2,2),(3,2),(3,3),(4,3),(4,4),(5,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5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56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5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3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4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7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3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5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4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8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4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0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YR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9:1-9]#M(0,0),(1,1),(2,2),(3,3),(4,4),(5,5),(6,6),(7,7),(8,8),(9,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58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4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5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76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9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2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2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2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35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4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VAL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4:1-4]#M(0,0),(1,1),(2,2),(3,3),(4,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3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06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9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30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4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29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8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9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5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LU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5:1-4]#M(0,0),(1,0),(1,1),(2,1),(2,2),(3,2),(3,3),(4,3),(4,4),(5,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5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56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5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3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4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7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3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5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4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8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4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0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lastRenderedPageBreak/>
              <w:t>GLY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:1]#M(0,0),(1,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59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594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40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4056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LE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6:1-5]#M(0,0),(1,0),(1,1),(2,1),(2,2),(3,2),(3,3),(4,3),(4,4),(5,4),(5,5),(6,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9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2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3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32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39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8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798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65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6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3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6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49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632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13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7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C74E0" w:rsidRPr="002C74E0" w:rsidRDefault="00E75A53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MET</w:t>
            </w:r>
            <w:r w:rsidR="002C74E0"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[1-4:2-4]#M(0,0),(1,0),(1,1),(2,1),(2,2),(3,2),(3,3),(4,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6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84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961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450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526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2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796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58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YR[1-3:1-2]#M(0,0),(1,0),(1,1),(2,1),(2,2),(3,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9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3346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8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193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9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305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0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1239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2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0357</w:t>
            </w:r>
          </w:p>
        </w:tc>
      </w:tr>
      <w:tr w:rsidR="002C74E0" w:rsidRPr="002C74E0" w:rsidTr="002C74E0">
        <w:trPr>
          <w:trHeight w:val="225"/>
        </w:trPr>
        <w:tc>
          <w:tcPr>
            <w:tcW w:w="6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9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E0" w:rsidRPr="002C74E0" w:rsidRDefault="002C74E0" w:rsidP="00211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C7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,2560</w:t>
            </w:r>
          </w:p>
        </w:tc>
      </w:tr>
    </w:tbl>
    <w:p w:rsidR="002E10C5" w:rsidRPr="002C74E0" w:rsidRDefault="002E10C5" w:rsidP="00211B0F">
      <w:pPr>
        <w:jc w:val="center"/>
      </w:pPr>
    </w:p>
    <w:sectPr w:rsidR="002E10C5" w:rsidRPr="002C7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455"/>
    <w:rsid w:val="000510A9"/>
    <w:rsid w:val="00077D1E"/>
    <w:rsid w:val="00211B0F"/>
    <w:rsid w:val="002B2545"/>
    <w:rsid w:val="002C74E0"/>
    <w:rsid w:val="002E10C5"/>
    <w:rsid w:val="0033099C"/>
    <w:rsid w:val="004E0542"/>
    <w:rsid w:val="006B2415"/>
    <w:rsid w:val="006C79A3"/>
    <w:rsid w:val="00743DB0"/>
    <w:rsid w:val="008662C9"/>
    <w:rsid w:val="00A0084A"/>
    <w:rsid w:val="00C125CB"/>
    <w:rsid w:val="00CC2CCB"/>
    <w:rsid w:val="00D40CBD"/>
    <w:rsid w:val="00D42455"/>
    <w:rsid w:val="00E47443"/>
    <w:rsid w:val="00E75A53"/>
    <w:rsid w:val="00FF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45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25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25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254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25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2545"/>
    <w:rPr>
      <w:b/>
      <w:bCs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743DB0"/>
  </w:style>
  <w:style w:type="character" w:styleId="Hyperlink">
    <w:name w:val="Hyperlink"/>
    <w:basedOn w:val="Absatz-Standardschriftart"/>
    <w:uiPriority w:val="99"/>
    <w:semiHidden/>
    <w:unhideWhenUsed/>
    <w:rsid w:val="00743DB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43DB0"/>
    <w:rPr>
      <w:color w:val="800080"/>
      <w:u w:val="single"/>
    </w:rPr>
  </w:style>
  <w:style w:type="paragraph" w:customStyle="1" w:styleId="font5">
    <w:name w:val="font5"/>
    <w:basedOn w:val="Standard"/>
    <w:rsid w:val="00743DB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de-DE" w:eastAsia="de-DE"/>
    </w:rPr>
  </w:style>
  <w:style w:type="paragraph" w:customStyle="1" w:styleId="font6">
    <w:name w:val="font6"/>
    <w:basedOn w:val="Standard"/>
    <w:rsid w:val="00743DB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val="de-DE" w:eastAsia="de-DE"/>
    </w:rPr>
  </w:style>
  <w:style w:type="paragraph" w:customStyle="1" w:styleId="xl151">
    <w:name w:val="xl151"/>
    <w:basedOn w:val="Standard"/>
    <w:rsid w:val="00743D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2">
    <w:name w:val="xl152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3">
    <w:name w:val="xl153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4">
    <w:name w:val="xl154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5">
    <w:name w:val="xl155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6">
    <w:name w:val="xl156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7">
    <w:name w:val="xl157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8">
    <w:name w:val="xl158"/>
    <w:basedOn w:val="Standard"/>
    <w:rsid w:val="00743DB0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9">
    <w:name w:val="xl159"/>
    <w:basedOn w:val="Standard"/>
    <w:rsid w:val="00743D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0">
    <w:name w:val="xl160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1">
    <w:name w:val="xl161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2">
    <w:name w:val="xl162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3">
    <w:name w:val="xl163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4">
    <w:name w:val="xl164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5">
    <w:name w:val="xl165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6">
    <w:name w:val="xl166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7">
    <w:name w:val="xl167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8">
    <w:name w:val="xl168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9">
    <w:name w:val="xl169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0">
    <w:name w:val="xl170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1">
    <w:name w:val="xl171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2">
    <w:name w:val="xl172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3">
    <w:name w:val="xl173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4">
    <w:name w:val="xl174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5">
    <w:name w:val="xl175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6">
    <w:name w:val="xl176"/>
    <w:basedOn w:val="Standard"/>
    <w:rsid w:val="00743D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77">
    <w:name w:val="xl177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8">
    <w:name w:val="xl178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79">
    <w:name w:val="xl179"/>
    <w:basedOn w:val="Standard"/>
    <w:rsid w:val="00743D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80">
    <w:name w:val="xl180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81">
    <w:name w:val="xl181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de-DE" w:eastAsia="de-DE"/>
    </w:rPr>
  </w:style>
  <w:style w:type="numbering" w:customStyle="1" w:styleId="KeineListe2">
    <w:name w:val="Keine Liste2"/>
    <w:next w:val="KeineListe"/>
    <w:uiPriority w:val="99"/>
    <w:semiHidden/>
    <w:unhideWhenUsed/>
    <w:rsid w:val="00743D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45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25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25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254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25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2545"/>
    <w:rPr>
      <w:b/>
      <w:bCs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743DB0"/>
  </w:style>
  <w:style w:type="character" w:styleId="Hyperlink">
    <w:name w:val="Hyperlink"/>
    <w:basedOn w:val="Absatz-Standardschriftart"/>
    <w:uiPriority w:val="99"/>
    <w:semiHidden/>
    <w:unhideWhenUsed/>
    <w:rsid w:val="00743DB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43DB0"/>
    <w:rPr>
      <w:color w:val="800080"/>
      <w:u w:val="single"/>
    </w:rPr>
  </w:style>
  <w:style w:type="paragraph" w:customStyle="1" w:styleId="font5">
    <w:name w:val="font5"/>
    <w:basedOn w:val="Standard"/>
    <w:rsid w:val="00743DB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de-DE" w:eastAsia="de-DE"/>
    </w:rPr>
  </w:style>
  <w:style w:type="paragraph" w:customStyle="1" w:styleId="font6">
    <w:name w:val="font6"/>
    <w:basedOn w:val="Standard"/>
    <w:rsid w:val="00743DB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val="de-DE" w:eastAsia="de-DE"/>
    </w:rPr>
  </w:style>
  <w:style w:type="paragraph" w:customStyle="1" w:styleId="xl151">
    <w:name w:val="xl151"/>
    <w:basedOn w:val="Standard"/>
    <w:rsid w:val="00743D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2">
    <w:name w:val="xl152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3">
    <w:name w:val="xl153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4">
    <w:name w:val="xl154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5">
    <w:name w:val="xl155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6">
    <w:name w:val="xl156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7">
    <w:name w:val="xl157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8">
    <w:name w:val="xl158"/>
    <w:basedOn w:val="Standard"/>
    <w:rsid w:val="00743DB0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59">
    <w:name w:val="xl159"/>
    <w:basedOn w:val="Standard"/>
    <w:rsid w:val="00743D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0">
    <w:name w:val="xl160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1">
    <w:name w:val="xl161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2">
    <w:name w:val="xl162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3">
    <w:name w:val="xl163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4">
    <w:name w:val="xl164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5">
    <w:name w:val="xl165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6">
    <w:name w:val="xl166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7">
    <w:name w:val="xl167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8">
    <w:name w:val="xl168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69">
    <w:name w:val="xl169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0">
    <w:name w:val="xl170"/>
    <w:basedOn w:val="Standard"/>
    <w:rsid w:val="00743DB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1">
    <w:name w:val="xl171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2">
    <w:name w:val="xl172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3">
    <w:name w:val="xl173"/>
    <w:basedOn w:val="Standard"/>
    <w:rsid w:val="00743DB0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4">
    <w:name w:val="xl174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5">
    <w:name w:val="xl175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6">
    <w:name w:val="xl176"/>
    <w:basedOn w:val="Standard"/>
    <w:rsid w:val="00743D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77">
    <w:name w:val="xl177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78">
    <w:name w:val="xl178"/>
    <w:basedOn w:val="Standard"/>
    <w:rsid w:val="00743D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79">
    <w:name w:val="xl179"/>
    <w:basedOn w:val="Standard"/>
    <w:rsid w:val="00743D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80">
    <w:name w:val="xl180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81">
    <w:name w:val="xl181"/>
    <w:basedOn w:val="Standard"/>
    <w:rsid w:val="00743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de-DE" w:eastAsia="de-DE"/>
    </w:rPr>
  </w:style>
  <w:style w:type="numbering" w:customStyle="1" w:styleId="KeineListe2">
    <w:name w:val="Keine Liste2"/>
    <w:next w:val="KeineListe"/>
    <w:uiPriority w:val="99"/>
    <w:semiHidden/>
    <w:unhideWhenUsed/>
    <w:rsid w:val="00743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823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Bruheim</dc:creator>
  <cp:lastModifiedBy>Niedenführ, Sebastian</cp:lastModifiedBy>
  <cp:revision>7</cp:revision>
  <cp:lastPrinted>2014-06-10T11:33:00Z</cp:lastPrinted>
  <dcterms:created xsi:type="dcterms:W3CDTF">2014-06-10T11:12:00Z</dcterms:created>
  <dcterms:modified xsi:type="dcterms:W3CDTF">2014-06-10T11:33:00Z</dcterms:modified>
</cp:coreProperties>
</file>